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530DB45B" w14:textId="061630DB" w:rsidR="00336DD5" w:rsidRPr="007363A5" w:rsidRDefault="0064338B">
      <w:pPr>
        <w:rPr>
          <w:sz w:val="32"/>
          <w:szCs w:val="32"/>
        </w:rPr>
      </w:pPr>
      <w:r w:rsidRPr="007363A5">
        <w:rPr>
          <w:sz w:val="32"/>
          <w:szCs w:val="32"/>
        </w:rPr>
        <w:t>Problematic Social Media Use in Adolescents and Young Adults: A Meta-Analysis</w:t>
      </w:r>
    </w:p>
    <w:p w14:paraId="089DBFE7" w14:textId="77777777" w:rsidR="00BA004F" w:rsidRDefault="00BA004F">
      <w:pPr>
        <w:rPr>
          <w:b/>
          <w:sz w:val="32"/>
          <w:szCs w:val="32"/>
        </w:rPr>
      </w:pPr>
    </w:p>
    <w:p w14:paraId="1559D961" w14:textId="1C5CE647" w:rsidR="00336DD5" w:rsidRPr="007363A5" w:rsidRDefault="0064338B">
      <w:pPr>
        <w:rPr>
          <w:bCs/>
        </w:rPr>
      </w:pPr>
      <w:r w:rsidRPr="007363A5">
        <w:rPr>
          <w:bCs/>
          <w:sz w:val="28"/>
          <w:szCs w:val="28"/>
        </w:rPr>
        <w:t>Appendix A</w:t>
      </w:r>
    </w:p>
    <w:p w14:paraId="6618F4DA" w14:textId="77777777" w:rsidR="007363A5" w:rsidRDefault="007363A5">
      <w:pPr>
        <w:rPr>
          <w:rFonts w:ascii="Calibri" w:eastAsia="Calibri" w:hAnsi="Calibri" w:cs="Calibri"/>
          <w:sz w:val="24"/>
          <w:szCs w:val="24"/>
        </w:rPr>
      </w:pPr>
    </w:p>
    <w:p w14:paraId="32F529FE" w14:textId="601022EE" w:rsidR="00336DD5" w:rsidRDefault="0064338B">
      <w:pPr>
        <w:rPr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Table 1: Quality assessment rating for each study included in the meta-analysi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84"/>
        <w:gridCol w:w="1303"/>
      </w:tblGrid>
      <w:tr w:rsidR="00BA004F" w:rsidRPr="00BA004F" w14:paraId="40DBB38A" w14:textId="77777777" w:rsidTr="00BA004F">
        <w:trPr>
          <w:trHeight w:val="13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2F384E" w14:textId="77777777" w:rsidR="00BA004F" w:rsidRPr="00BA004F" w:rsidRDefault="00BA004F" w:rsidP="00BA004F">
            <w:pPr>
              <w:spacing w:line="240" w:lineRule="auto"/>
              <w:ind w:left="-720" w:firstLine="6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First author (yea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48FEF4A" w14:textId="77777777" w:rsidR="00BA004F" w:rsidRPr="00BA004F" w:rsidRDefault="00BA004F" w:rsidP="00BA004F">
            <w:pPr>
              <w:spacing w:line="240" w:lineRule="auto"/>
              <w:ind w:left="-720" w:firstLine="6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Quality Rating</w:t>
            </w:r>
          </w:p>
        </w:tc>
      </w:tr>
      <w:tr w:rsidR="00BA004F" w:rsidRPr="00BA004F" w14:paraId="0077EA6C" w14:textId="77777777" w:rsidTr="00BA004F">
        <w:trPr>
          <w:trHeight w:val="13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837DD0" w14:textId="77777777" w:rsidR="00BA004F" w:rsidRPr="00BA004F" w:rsidRDefault="00BA004F" w:rsidP="00BA004F">
            <w:pPr>
              <w:spacing w:line="240" w:lineRule="auto"/>
              <w:ind w:left="-720" w:firstLine="680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Holmgren (201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A7E75BF" w14:textId="77777777" w:rsidR="00BA004F" w:rsidRPr="00BA004F" w:rsidRDefault="00BA004F" w:rsidP="00BA004F">
            <w:pPr>
              <w:spacing w:line="240" w:lineRule="auto"/>
              <w:ind w:left="-720" w:firstLine="6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6 stars</w:t>
            </w:r>
          </w:p>
        </w:tc>
      </w:tr>
      <w:tr w:rsidR="00BA004F" w:rsidRPr="00BA004F" w14:paraId="51EA5F73" w14:textId="77777777" w:rsidTr="00BA004F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368D008" w14:textId="77777777" w:rsidR="00BA004F" w:rsidRPr="00BA004F" w:rsidRDefault="00BA004F" w:rsidP="00BA004F">
            <w:pPr>
              <w:spacing w:line="240" w:lineRule="auto"/>
              <w:ind w:left="-720" w:firstLine="680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Wang (201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7018F7C" w14:textId="77777777" w:rsidR="00BA004F" w:rsidRPr="00BA004F" w:rsidRDefault="00BA004F" w:rsidP="00BA004F">
            <w:pPr>
              <w:spacing w:line="240" w:lineRule="auto"/>
              <w:ind w:left="-720" w:firstLine="6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7 stars</w:t>
            </w:r>
          </w:p>
        </w:tc>
      </w:tr>
      <w:tr w:rsidR="00BA004F" w:rsidRPr="00BA004F" w14:paraId="6A468363" w14:textId="77777777" w:rsidTr="00BA004F">
        <w:trPr>
          <w:trHeight w:val="24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5CA761" w14:textId="77777777" w:rsidR="00BA004F" w:rsidRPr="00BA004F" w:rsidRDefault="00BA004F" w:rsidP="00BA004F">
            <w:pPr>
              <w:spacing w:line="240" w:lineRule="auto"/>
              <w:ind w:left="-720" w:firstLine="680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Apaolaza</w:t>
            </w:r>
            <w:proofErr w:type="spellEnd"/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 (20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88DFD98" w14:textId="77777777" w:rsidR="00BA004F" w:rsidRPr="00BA004F" w:rsidRDefault="00BA004F" w:rsidP="00BA004F">
            <w:pPr>
              <w:spacing w:line="240" w:lineRule="auto"/>
              <w:ind w:left="-720" w:firstLine="6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5 stars</w:t>
            </w:r>
          </w:p>
        </w:tc>
      </w:tr>
      <w:tr w:rsidR="00BA004F" w:rsidRPr="00BA004F" w14:paraId="5E3EC3D8" w14:textId="77777777" w:rsidTr="00BA004F">
        <w:trPr>
          <w:trHeight w:val="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E2B5EA2" w14:textId="77777777" w:rsidR="00BA004F" w:rsidRPr="00BA004F" w:rsidRDefault="00BA004F" w:rsidP="00BA004F">
            <w:pPr>
              <w:spacing w:line="240" w:lineRule="auto"/>
              <w:ind w:left="-720" w:firstLine="680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Hou (20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0DA3562" w14:textId="77777777" w:rsidR="00BA004F" w:rsidRPr="00BA004F" w:rsidRDefault="00BA004F" w:rsidP="00BA004F">
            <w:pPr>
              <w:spacing w:line="240" w:lineRule="auto"/>
              <w:ind w:left="-720" w:firstLine="6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6 stars</w:t>
            </w:r>
          </w:p>
        </w:tc>
      </w:tr>
      <w:tr w:rsidR="00BA004F" w:rsidRPr="00BA004F" w14:paraId="4076E5F7" w14:textId="77777777" w:rsidTr="00BA004F">
        <w:trPr>
          <w:trHeight w:val="23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EC2E1B" w14:textId="77777777" w:rsidR="00BA004F" w:rsidRPr="00BA004F" w:rsidRDefault="00BA004F" w:rsidP="00BA004F">
            <w:pPr>
              <w:spacing w:line="240" w:lineRule="auto"/>
              <w:ind w:left="-720" w:firstLine="680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Kircaburun</w:t>
            </w:r>
            <w:proofErr w:type="spellEnd"/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 (20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7B18639" w14:textId="77777777" w:rsidR="00BA004F" w:rsidRPr="00BA004F" w:rsidRDefault="00BA004F" w:rsidP="00BA004F">
            <w:pPr>
              <w:spacing w:line="240" w:lineRule="auto"/>
              <w:ind w:left="-720" w:firstLine="6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6 stars</w:t>
            </w:r>
          </w:p>
        </w:tc>
      </w:tr>
      <w:tr w:rsidR="00BA004F" w:rsidRPr="00BA004F" w14:paraId="4E038FB0" w14:textId="77777777" w:rsidTr="00BA004F">
        <w:trPr>
          <w:trHeight w:val="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61037B" w14:textId="77777777" w:rsidR="00BA004F" w:rsidRPr="00BA004F" w:rsidRDefault="00BA004F" w:rsidP="00BA004F">
            <w:pPr>
              <w:spacing w:line="240" w:lineRule="auto"/>
              <w:ind w:left="-720" w:firstLine="680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Mitra (20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0CF5BDA" w14:textId="77777777" w:rsidR="00BA004F" w:rsidRPr="00BA004F" w:rsidRDefault="00BA004F" w:rsidP="00BA004F">
            <w:pPr>
              <w:spacing w:line="240" w:lineRule="auto"/>
              <w:ind w:left="-720" w:firstLine="6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5 stars </w:t>
            </w:r>
          </w:p>
        </w:tc>
      </w:tr>
      <w:tr w:rsidR="00BA004F" w:rsidRPr="00BA004F" w14:paraId="5806FC17" w14:textId="77777777" w:rsidTr="00BA004F">
        <w:trPr>
          <w:trHeight w:val="2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9AC3670" w14:textId="77777777" w:rsidR="00BA004F" w:rsidRPr="00BA004F" w:rsidRDefault="00BA004F" w:rsidP="00BA004F">
            <w:pPr>
              <w:spacing w:line="240" w:lineRule="auto"/>
              <w:ind w:left="-720" w:firstLine="680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Kim (202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EB16F48" w14:textId="77777777" w:rsidR="00BA004F" w:rsidRPr="00BA004F" w:rsidRDefault="00BA004F" w:rsidP="00BA004F">
            <w:pPr>
              <w:spacing w:line="240" w:lineRule="auto"/>
              <w:ind w:left="-720" w:firstLine="6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5 stars</w:t>
            </w:r>
          </w:p>
        </w:tc>
      </w:tr>
      <w:tr w:rsidR="00BA004F" w:rsidRPr="00BA004F" w14:paraId="67B9945E" w14:textId="77777777" w:rsidTr="00BA004F">
        <w:trPr>
          <w:trHeight w:val="23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01DD84" w14:textId="77777777" w:rsidR="00BA004F" w:rsidRPr="00BA004F" w:rsidRDefault="00BA004F" w:rsidP="00BA004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Kircaburun</w:t>
            </w:r>
            <w:proofErr w:type="spellEnd"/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, </w:t>
            </w:r>
            <w:proofErr w:type="spellStart"/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Demetrovics</w:t>
            </w:r>
            <w:proofErr w:type="spellEnd"/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 (202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59BDEA8" w14:textId="77777777" w:rsidR="00BA004F" w:rsidRPr="00BA004F" w:rsidRDefault="00BA004F" w:rsidP="00BA0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7 stars</w:t>
            </w:r>
          </w:p>
        </w:tc>
      </w:tr>
      <w:tr w:rsidR="00BA004F" w:rsidRPr="00BA004F" w14:paraId="252E61A7" w14:textId="77777777" w:rsidTr="00BA004F">
        <w:trPr>
          <w:trHeight w:val="24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7DC2F9" w14:textId="77777777" w:rsidR="00BA004F" w:rsidRPr="00BA004F" w:rsidRDefault="00BA004F" w:rsidP="00BA004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Kircaburun</w:t>
            </w:r>
            <w:proofErr w:type="spellEnd"/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, </w:t>
            </w:r>
            <w:proofErr w:type="spellStart"/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Grifiths</w:t>
            </w:r>
            <w:proofErr w:type="spellEnd"/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 (202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4ADA8B7" w14:textId="77777777" w:rsidR="00BA004F" w:rsidRPr="00BA004F" w:rsidRDefault="00BA004F" w:rsidP="00BA0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6 stars</w:t>
            </w:r>
          </w:p>
        </w:tc>
      </w:tr>
      <w:tr w:rsidR="00BA004F" w:rsidRPr="00BA004F" w14:paraId="75C3A796" w14:textId="77777777" w:rsidTr="00BA004F">
        <w:trPr>
          <w:trHeight w:val="9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F651017" w14:textId="77777777" w:rsidR="00BA004F" w:rsidRPr="00BA004F" w:rsidRDefault="00BA004F" w:rsidP="00BA004F">
            <w:pPr>
              <w:spacing w:line="240" w:lineRule="auto"/>
              <w:ind w:left="-720" w:firstLine="680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tockdale (202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3274D0C" w14:textId="77777777" w:rsidR="00BA004F" w:rsidRPr="00BA004F" w:rsidRDefault="00BA004F" w:rsidP="00BA004F">
            <w:pPr>
              <w:spacing w:line="240" w:lineRule="auto"/>
              <w:ind w:left="-720" w:firstLine="6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6 stars</w:t>
            </w:r>
          </w:p>
        </w:tc>
      </w:tr>
      <w:tr w:rsidR="00BA004F" w:rsidRPr="00BA004F" w14:paraId="03D10620" w14:textId="77777777" w:rsidTr="00BA004F">
        <w:trPr>
          <w:trHeight w:val="11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012AB6" w14:textId="77777777" w:rsidR="00BA004F" w:rsidRPr="00BA004F" w:rsidRDefault="00BA004F" w:rsidP="00BA004F">
            <w:pPr>
              <w:spacing w:line="240" w:lineRule="auto"/>
              <w:ind w:left="-720" w:firstLine="680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Wong (202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DD086D2" w14:textId="77777777" w:rsidR="00BA004F" w:rsidRPr="00BA004F" w:rsidRDefault="00BA004F" w:rsidP="00BA004F">
            <w:pPr>
              <w:spacing w:line="240" w:lineRule="auto"/>
              <w:ind w:left="-720" w:firstLine="6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8 stars</w:t>
            </w:r>
          </w:p>
        </w:tc>
      </w:tr>
      <w:tr w:rsidR="00BA004F" w:rsidRPr="00BA004F" w14:paraId="60681477" w14:textId="77777777" w:rsidTr="00BA004F">
        <w:trPr>
          <w:trHeight w:val="24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E4B951" w14:textId="77777777" w:rsidR="00BA004F" w:rsidRPr="00BA004F" w:rsidRDefault="00BA004F" w:rsidP="00BA004F">
            <w:pPr>
              <w:spacing w:line="240" w:lineRule="auto"/>
              <w:ind w:left="-720" w:firstLine="680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Yildiz</w:t>
            </w:r>
            <w:proofErr w:type="spellEnd"/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 (202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5A61B09" w14:textId="77777777" w:rsidR="00BA004F" w:rsidRPr="00BA004F" w:rsidRDefault="00BA004F" w:rsidP="00BA004F">
            <w:pPr>
              <w:spacing w:line="240" w:lineRule="auto"/>
              <w:ind w:left="-720" w:firstLine="6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5 stars</w:t>
            </w:r>
          </w:p>
        </w:tc>
      </w:tr>
      <w:tr w:rsidR="00BA004F" w:rsidRPr="00BA004F" w14:paraId="2EF7E7D3" w14:textId="77777777" w:rsidTr="00BA004F">
        <w:trPr>
          <w:trHeight w:val="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3E5FE29" w14:textId="77777777" w:rsidR="00BA004F" w:rsidRPr="00BA004F" w:rsidRDefault="00BA004F" w:rsidP="00BA004F">
            <w:pPr>
              <w:spacing w:line="240" w:lineRule="auto"/>
              <w:ind w:left="-720" w:firstLine="680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Yunxiang</w:t>
            </w:r>
            <w:proofErr w:type="spellEnd"/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 (202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9543811" w14:textId="77777777" w:rsidR="00BA004F" w:rsidRPr="00BA004F" w:rsidRDefault="00BA004F" w:rsidP="00BA004F">
            <w:pPr>
              <w:spacing w:line="240" w:lineRule="auto"/>
              <w:ind w:left="-720" w:firstLine="6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7 stars</w:t>
            </w:r>
          </w:p>
        </w:tc>
      </w:tr>
      <w:tr w:rsidR="00BA004F" w:rsidRPr="00BA004F" w14:paraId="39604CB7" w14:textId="77777777" w:rsidTr="00BA004F">
        <w:trPr>
          <w:trHeight w:val="10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856908" w14:textId="77777777" w:rsidR="00BA004F" w:rsidRPr="00BA004F" w:rsidRDefault="00BA004F" w:rsidP="00BA004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Brailovskaia</w:t>
            </w:r>
            <w:proofErr w:type="spellEnd"/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; Lithuanian sample (202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41B60E0" w14:textId="77777777" w:rsidR="00BA004F" w:rsidRPr="00BA004F" w:rsidRDefault="00BA004F" w:rsidP="00BA0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7 stars</w:t>
            </w:r>
          </w:p>
        </w:tc>
      </w:tr>
      <w:tr w:rsidR="00BA004F" w:rsidRPr="00BA004F" w14:paraId="041CEFBC" w14:textId="77777777" w:rsidTr="00BA004F">
        <w:trPr>
          <w:trHeight w:val="23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6BCC11" w14:textId="77777777" w:rsidR="00BA004F" w:rsidRPr="00BA004F" w:rsidRDefault="00BA004F" w:rsidP="00BA004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Brailovskaia</w:t>
            </w:r>
            <w:proofErr w:type="spellEnd"/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; German sample (202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8807BDF" w14:textId="77777777" w:rsidR="00BA004F" w:rsidRPr="00BA004F" w:rsidRDefault="00BA004F" w:rsidP="00BA0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7 stars</w:t>
            </w:r>
          </w:p>
        </w:tc>
      </w:tr>
      <w:tr w:rsidR="00BA004F" w:rsidRPr="00BA004F" w14:paraId="088913B6" w14:textId="77777777" w:rsidTr="00BA004F">
        <w:trPr>
          <w:trHeight w:val="1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25AAFA" w14:textId="77777777" w:rsidR="00BA004F" w:rsidRPr="00BA004F" w:rsidRDefault="00BA004F" w:rsidP="00BA004F">
            <w:pPr>
              <w:spacing w:line="240" w:lineRule="auto"/>
              <w:ind w:left="-720" w:firstLine="680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Giordano (202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11D350C" w14:textId="77777777" w:rsidR="00BA004F" w:rsidRPr="00BA004F" w:rsidRDefault="00BA004F" w:rsidP="00BA004F">
            <w:pPr>
              <w:spacing w:line="240" w:lineRule="auto"/>
              <w:ind w:left="-720" w:firstLine="6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7 stars</w:t>
            </w:r>
          </w:p>
        </w:tc>
      </w:tr>
      <w:tr w:rsidR="00BA004F" w:rsidRPr="00BA004F" w14:paraId="7DDB19ED" w14:textId="77777777" w:rsidTr="00BA004F">
        <w:trPr>
          <w:trHeight w:val="10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DC5D475" w14:textId="77777777" w:rsidR="00BA004F" w:rsidRPr="00BA004F" w:rsidRDefault="00BA004F" w:rsidP="00BA004F">
            <w:pPr>
              <w:spacing w:line="240" w:lineRule="auto"/>
              <w:ind w:left="-720" w:firstLine="680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He (202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9744DD7" w14:textId="77777777" w:rsidR="00BA004F" w:rsidRPr="00BA004F" w:rsidRDefault="00BA004F" w:rsidP="00BA004F">
            <w:pPr>
              <w:spacing w:line="240" w:lineRule="auto"/>
              <w:ind w:left="-720" w:firstLine="6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6 stars</w:t>
            </w:r>
          </w:p>
        </w:tc>
      </w:tr>
      <w:tr w:rsidR="00BA004F" w:rsidRPr="00BA004F" w14:paraId="4B5F74A4" w14:textId="77777777" w:rsidTr="00BA004F">
        <w:trPr>
          <w:trHeight w:val="24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97E9DCB" w14:textId="77777777" w:rsidR="00BA004F" w:rsidRPr="00BA004F" w:rsidRDefault="00BA004F" w:rsidP="00BA004F">
            <w:pPr>
              <w:spacing w:line="240" w:lineRule="auto"/>
              <w:ind w:left="-720" w:firstLine="680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Kilincel</w:t>
            </w:r>
            <w:proofErr w:type="spellEnd"/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 (202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97868F5" w14:textId="77777777" w:rsidR="00BA004F" w:rsidRPr="00BA004F" w:rsidRDefault="00BA004F" w:rsidP="00BA004F">
            <w:pPr>
              <w:spacing w:line="240" w:lineRule="auto"/>
              <w:ind w:left="-720" w:firstLine="6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7 stars</w:t>
            </w:r>
          </w:p>
        </w:tc>
      </w:tr>
    </w:tbl>
    <w:p w14:paraId="280A982A" w14:textId="77777777" w:rsidR="00BA004F" w:rsidRPr="00BA004F" w:rsidRDefault="00BA004F" w:rsidP="00BA004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68003750" w14:textId="298CC7EE" w:rsidR="003B3393" w:rsidRDefault="003B3393">
      <w:pPr>
        <w:rPr>
          <w:sz w:val="24"/>
          <w:szCs w:val="24"/>
        </w:rPr>
      </w:pPr>
    </w:p>
    <w:p w14:paraId="18DEBE12" w14:textId="342E6C64" w:rsidR="003B3393" w:rsidRDefault="003B3393">
      <w:pPr>
        <w:rPr>
          <w:sz w:val="24"/>
          <w:szCs w:val="24"/>
        </w:rPr>
      </w:pPr>
    </w:p>
    <w:p w14:paraId="7401067A" w14:textId="66626177" w:rsidR="003B3393" w:rsidRDefault="003B3393">
      <w:pPr>
        <w:rPr>
          <w:sz w:val="24"/>
          <w:szCs w:val="24"/>
        </w:rPr>
      </w:pPr>
    </w:p>
    <w:p w14:paraId="674208D7" w14:textId="6B5A0E8C" w:rsidR="003B3393" w:rsidRDefault="003B3393">
      <w:pPr>
        <w:rPr>
          <w:sz w:val="24"/>
          <w:szCs w:val="24"/>
        </w:rPr>
      </w:pPr>
    </w:p>
    <w:p w14:paraId="78ED0705" w14:textId="383335E4" w:rsidR="003B3393" w:rsidRDefault="003B3393">
      <w:pPr>
        <w:rPr>
          <w:sz w:val="24"/>
          <w:szCs w:val="24"/>
        </w:rPr>
      </w:pPr>
    </w:p>
    <w:p w14:paraId="1FA73509" w14:textId="6CAA5F80" w:rsidR="003B3393" w:rsidRDefault="003B3393">
      <w:pPr>
        <w:rPr>
          <w:sz w:val="24"/>
          <w:szCs w:val="24"/>
        </w:rPr>
      </w:pPr>
    </w:p>
    <w:p w14:paraId="5F1EAB68" w14:textId="36A2A300" w:rsidR="003B3393" w:rsidRDefault="003B3393">
      <w:pPr>
        <w:rPr>
          <w:sz w:val="24"/>
          <w:szCs w:val="24"/>
        </w:rPr>
      </w:pPr>
    </w:p>
    <w:p w14:paraId="18541842" w14:textId="6D336CF9" w:rsidR="003B3393" w:rsidRDefault="003B3393">
      <w:pPr>
        <w:rPr>
          <w:sz w:val="24"/>
          <w:szCs w:val="24"/>
        </w:rPr>
      </w:pPr>
    </w:p>
    <w:p w14:paraId="68E873DB" w14:textId="77777777" w:rsidR="003B3393" w:rsidRDefault="003B3393">
      <w:pPr>
        <w:rPr>
          <w:sz w:val="24"/>
          <w:szCs w:val="24"/>
        </w:rPr>
      </w:pPr>
    </w:p>
    <w:p w14:paraId="7C86645A" w14:textId="77777777" w:rsidR="00336DD5" w:rsidRDefault="0064338B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lastRenderedPageBreak/>
        <w:t>Table 2: Questionnaires used for each study to measure problematic use and the outcome variable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65"/>
        <w:gridCol w:w="4154"/>
        <w:gridCol w:w="3002"/>
      </w:tblGrid>
      <w:tr w:rsidR="00BA004F" w:rsidRPr="00BA004F" w14:paraId="72AC93D0" w14:textId="77777777" w:rsidTr="00BA004F">
        <w:trPr>
          <w:trHeight w:val="1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43442EC0" w14:textId="77777777" w:rsidR="00BA004F" w:rsidRPr="00BA004F" w:rsidRDefault="00BA004F" w:rsidP="00BA004F">
            <w:pPr>
              <w:spacing w:line="240" w:lineRule="auto"/>
              <w:ind w:left="-4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First author (yea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29C265C6" w14:textId="77777777" w:rsidR="00BA004F" w:rsidRPr="00BA004F" w:rsidRDefault="00BA004F" w:rsidP="00BA004F">
            <w:pPr>
              <w:spacing w:line="240" w:lineRule="auto"/>
              <w:ind w:left="-4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Problematic Use Meas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21C73798" w14:textId="77777777" w:rsidR="00BA004F" w:rsidRPr="00BA004F" w:rsidRDefault="00BA004F" w:rsidP="00BA004F">
            <w:pPr>
              <w:spacing w:line="240" w:lineRule="auto"/>
              <w:ind w:left="-4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Outcome Measure</w:t>
            </w:r>
          </w:p>
        </w:tc>
      </w:tr>
      <w:tr w:rsidR="00BA004F" w:rsidRPr="00BA004F" w14:paraId="4A4D355B" w14:textId="77777777" w:rsidTr="00BA004F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61AF8B58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Holmgren (201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2681A7AE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Problematic Use of Mobile Phone Scale (modified for social media us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570A8996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Center of Epidemiologic Studies Depression Scale</w:t>
            </w:r>
          </w:p>
        </w:tc>
      </w:tr>
      <w:tr w:rsidR="00BA004F" w:rsidRPr="00BA004F" w14:paraId="4A91D419" w14:textId="77777777" w:rsidTr="00BA004F">
        <w:trPr>
          <w:trHeight w:val="47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0F04B330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Wang (201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425AE4B8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The Social Networking Intrusion Questionnai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34054E19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Center of Epidemiologic Studies Depression Scale</w:t>
            </w:r>
          </w:p>
        </w:tc>
      </w:tr>
      <w:tr w:rsidR="00BA004F" w:rsidRPr="00BA004F" w14:paraId="672C2344" w14:textId="77777777" w:rsidTr="00BA004F">
        <w:trPr>
          <w:trHeight w:val="2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578293B4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Apaolaza</w:t>
            </w:r>
            <w:proofErr w:type="spellEnd"/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 xml:space="preserve"> (20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47694B50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Compulsive Mobile SNS U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2D7B1D9F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Perceived Stress Scale</w:t>
            </w:r>
          </w:p>
        </w:tc>
      </w:tr>
      <w:tr w:rsidR="00BA004F" w:rsidRPr="00BA004F" w14:paraId="3699D570" w14:textId="77777777" w:rsidTr="00BA004F">
        <w:trPr>
          <w:trHeight w:val="6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2351E4FC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Hou (20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17CA6600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Social Media Intrusion Questionnai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4AB7C84B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Center of Epidemiologic Studies Depression Scale </w:t>
            </w:r>
          </w:p>
          <w:p w14:paraId="078BCB3A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State-Trait Anxiety Inventory</w:t>
            </w:r>
          </w:p>
          <w:p w14:paraId="19002BB7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Perceived Stress Scale</w:t>
            </w:r>
          </w:p>
        </w:tc>
      </w:tr>
      <w:tr w:rsidR="00BA004F" w:rsidRPr="00BA004F" w14:paraId="254A2A6B" w14:textId="77777777" w:rsidTr="00BA004F">
        <w:trPr>
          <w:trHeight w:val="1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469DE7E1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Kircaburun</w:t>
            </w:r>
            <w:proofErr w:type="spellEnd"/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 xml:space="preserve"> (20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32D57370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Bergen Social Media Addiction Sc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41BA5B37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The Short Depression-Happiness Scale</w:t>
            </w:r>
          </w:p>
        </w:tc>
      </w:tr>
      <w:tr w:rsidR="00BA004F" w:rsidRPr="00BA004F" w14:paraId="18E4DFDC" w14:textId="77777777" w:rsidTr="00BA004F">
        <w:trPr>
          <w:trHeight w:val="34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294A11C1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Mitra (20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1997EC83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Social Media Disorder Sc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7459176E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The Clinically Useful Depression Outcome Scale</w:t>
            </w:r>
          </w:p>
        </w:tc>
      </w:tr>
      <w:tr w:rsidR="00BA004F" w:rsidRPr="00BA004F" w14:paraId="7427C4FE" w14:textId="77777777" w:rsidTr="00BA004F">
        <w:trPr>
          <w:trHeight w:val="17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1F6CA901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Chen (202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269C5A0A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Social Networking Websites Addiction Sc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573700D5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Social Phobia Scale</w:t>
            </w:r>
          </w:p>
        </w:tc>
      </w:tr>
      <w:tr w:rsidR="00BA004F" w:rsidRPr="00BA004F" w14:paraId="5289BD33" w14:textId="77777777" w:rsidTr="00BA004F">
        <w:trPr>
          <w:trHeight w:val="19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34BD2768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Kim (202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579D803F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Social Networking Addiction Tenden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504DC4F5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Anxiety Tendency Questionnaire</w:t>
            </w:r>
          </w:p>
        </w:tc>
      </w:tr>
      <w:tr w:rsidR="00BA004F" w:rsidRPr="00BA004F" w14:paraId="13EB1B8F" w14:textId="77777777" w:rsidTr="00BA004F">
        <w:trPr>
          <w:trHeight w:val="3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092C3156" w14:textId="77777777" w:rsidR="00BA004F" w:rsidRPr="00BA004F" w:rsidRDefault="00BA004F" w:rsidP="00BA0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Kircaburun</w:t>
            </w:r>
            <w:proofErr w:type="spellEnd"/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 xml:space="preserve">, </w:t>
            </w:r>
            <w:proofErr w:type="spellStart"/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Demetrovics</w:t>
            </w:r>
            <w:proofErr w:type="spellEnd"/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 xml:space="preserve"> (202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7F6D619E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Problematic Social Media Use Questionnai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2246DF24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The Short Depression-Happiness Scale</w:t>
            </w:r>
          </w:p>
        </w:tc>
      </w:tr>
      <w:tr w:rsidR="00BA004F" w:rsidRPr="00BA004F" w14:paraId="041BEFA2" w14:textId="77777777" w:rsidTr="00BA004F">
        <w:trPr>
          <w:trHeight w:val="33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3D8CE842" w14:textId="77777777" w:rsidR="00BA004F" w:rsidRPr="00BA004F" w:rsidRDefault="00BA004F" w:rsidP="00BA0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Kircaburun</w:t>
            </w:r>
            <w:proofErr w:type="spellEnd"/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 xml:space="preserve">, </w:t>
            </w:r>
            <w:proofErr w:type="spellStart"/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Grifiths</w:t>
            </w:r>
            <w:proofErr w:type="spellEnd"/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 xml:space="preserve"> (202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61B7055D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Problematic Social Media Use Questionnai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4555B560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The Short Depression-Happiness Scale</w:t>
            </w:r>
          </w:p>
        </w:tc>
      </w:tr>
      <w:tr w:rsidR="00BA004F" w:rsidRPr="00BA004F" w14:paraId="77E11902" w14:textId="77777777" w:rsidTr="00BA004F">
        <w:trPr>
          <w:trHeight w:val="3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3EC4BF77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Stockdale (202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1CF2191D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Problematic Use of Mobile Phone Scale (modified for social media us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0EBA420F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Center of Epidemiologic Studies Depression Scale</w:t>
            </w:r>
          </w:p>
          <w:p w14:paraId="1A84E8BB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Spence Child Anxiety Inventory</w:t>
            </w:r>
          </w:p>
        </w:tc>
      </w:tr>
      <w:tr w:rsidR="00BA004F" w:rsidRPr="00BA004F" w14:paraId="56671F8B" w14:textId="77777777" w:rsidTr="00BA004F">
        <w:trPr>
          <w:trHeight w:val="2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11896215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Wong (202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5E8478F3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Bergen Social Media Addiction Sc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1B20DA65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The Depression Anxiety Stress Scale</w:t>
            </w:r>
          </w:p>
        </w:tc>
      </w:tr>
      <w:tr w:rsidR="00BA004F" w:rsidRPr="00BA004F" w14:paraId="55A1C1EE" w14:textId="77777777" w:rsidTr="00BA004F">
        <w:trPr>
          <w:trHeight w:val="1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4D3202F1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Yildiz</w:t>
            </w:r>
            <w:proofErr w:type="spellEnd"/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 xml:space="preserve"> (202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12A7C387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Social Media Disorder Sc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4904BBB4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Social Anxiety Scale for Adolescents</w:t>
            </w:r>
          </w:p>
        </w:tc>
      </w:tr>
      <w:tr w:rsidR="00BA004F" w:rsidRPr="00BA004F" w14:paraId="4C410E00" w14:textId="77777777" w:rsidTr="00BA004F">
        <w:trPr>
          <w:trHeight w:val="29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5626F4A2" w14:textId="2D99188B" w:rsidR="00BA004F" w:rsidRPr="00BA004F" w:rsidRDefault="00BA004F" w:rsidP="00BA0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Brailovskaia</w:t>
            </w:r>
            <w:proofErr w:type="spellEnd"/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; Lithuanian sample (202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2F83DDF1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Bergen Social Media Addiction Sc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70E64063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The Depression Anxiety Stress Scale</w:t>
            </w:r>
          </w:p>
        </w:tc>
      </w:tr>
      <w:tr w:rsidR="00BA004F" w:rsidRPr="00BA004F" w14:paraId="286561BB" w14:textId="77777777" w:rsidTr="00BA004F">
        <w:trPr>
          <w:trHeight w:val="3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68700445" w14:textId="77777777" w:rsidR="00BA004F" w:rsidRDefault="00BA004F" w:rsidP="00BA00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</w:pPr>
            <w:proofErr w:type="spellStart"/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Brailovskaia</w:t>
            </w:r>
            <w:proofErr w:type="spellEnd"/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 xml:space="preserve">; German </w:t>
            </w:r>
          </w:p>
          <w:p w14:paraId="76C2EF89" w14:textId="3A54F60C" w:rsidR="00BA004F" w:rsidRPr="00BA004F" w:rsidRDefault="00BA004F" w:rsidP="00BA0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sample (202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2F6C5D4C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Bergen Social Media Addiction Sc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6B43F044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The Depression Anxiety Stress Scale</w:t>
            </w:r>
          </w:p>
        </w:tc>
      </w:tr>
      <w:tr w:rsidR="00BA004F" w:rsidRPr="00BA004F" w14:paraId="0597A5A6" w14:textId="77777777" w:rsidTr="00BA004F">
        <w:trPr>
          <w:trHeight w:val="2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546314AE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Giordano (202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781D3791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Bergen Social Media Addiction Sc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13E9A625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Patient Health Questionnaire-4</w:t>
            </w:r>
          </w:p>
        </w:tc>
      </w:tr>
      <w:tr w:rsidR="00BA004F" w:rsidRPr="00BA004F" w14:paraId="50F68779" w14:textId="77777777" w:rsidTr="00BA004F">
        <w:trPr>
          <w:trHeight w:val="23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25BA7A5E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He (202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7DF5304D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Social Media Dependence Questionnai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424AF71A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Perceived Stress Scale</w:t>
            </w:r>
          </w:p>
        </w:tc>
      </w:tr>
      <w:tr w:rsidR="00BA004F" w:rsidRPr="00BA004F" w14:paraId="38F5943D" w14:textId="77777777" w:rsidTr="00BA004F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1CB7FD6F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Kilincel</w:t>
            </w:r>
            <w:proofErr w:type="spellEnd"/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 xml:space="preserve"> (202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598241F2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Social Media Disorder Sc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7" w:type="dxa"/>
              <w:left w:w="77" w:type="dxa"/>
              <w:bottom w:w="77" w:type="dxa"/>
              <w:right w:w="77" w:type="dxa"/>
            </w:tcMar>
            <w:hideMark/>
          </w:tcPr>
          <w:p w14:paraId="7528CAB6" w14:textId="77777777" w:rsidR="00BA004F" w:rsidRPr="00BA004F" w:rsidRDefault="00BA004F" w:rsidP="00BA004F">
            <w:pPr>
              <w:spacing w:line="240" w:lineRule="auto"/>
              <w:ind w:left="-720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A00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/>
              </w:rPr>
              <w:t>State-Trait Anxiety Inventory</w:t>
            </w:r>
          </w:p>
        </w:tc>
      </w:tr>
    </w:tbl>
    <w:p w14:paraId="029B760F" w14:textId="6B56DE43" w:rsidR="00BA004F" w:rsidRDefault="00BA004F"/>
    <w:p w14:paraId="7E99A73F" w14:textId="67B22647" w:rsidR="003B3393" w:rsidRDefault="003B3393"/>
    <w:p w14:paraId="38735E84" w14:textId="77777777" w:rsidR="003B3393" w:rsidRDefault="003B3393"/>
    <w:p w14:paraId="020B990C" w14:textId="6E32C6CE" w:rsidR="00BA004F" w:rsidRDefault="00BA004F">
      <w:r>
        <w:rPr>
          <w:noProof/>
        </w:rPr>
        <w:lastRenderedPageBreak/>
        <w:drawing>
          <wp:inline distT="0" distB="0" distL="0" distR="0" wp14:anchorId="2D01CFF6" wp14:editId="3DD166BF">
            <wp:extent cx="3465830" cy="2434980"/>
            <wp:effectExtent l="0" t="0" r="1270" b="3810"/>
            <wp:docPr id="9" name="Picture 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line chart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07" t="2249" b="2956"/>
                    <a:stretch/>
                  </pic:blipFill>
                  <pic:spPr bwMode="auto">
                    <a:xfrm>
                      <a:off x="0" y="0"/>
                      <a:ext cx="3508073" cy="24646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CDF4A4" w14:textId="070018B5" w:rsidR="00BA004F" w:rsidRDefault="00BA004F" w:rsidP="00BA004F">
      <w:pPr>
        <w:rPr>
          <w:rFonts w:ascii="Calibri" w:eastAsia="Calibri" w:hAnsi="Calibri" w:cs="Calibri"/>
          <w:sz w:val="24"/>
          <w:szCs w:val="24"/>
        </w:rPr>
      </w:pPr>
      <w:r>
        <w:t xml:space="preserve">Figure 1. Funnel plot </w:t>
      </w:r>
      <w:r>
        <w:rPr>
          <w:rFonts w:ascii="Calibri" w:eastAsia="Calibri" w:hAnsi="Calibri" w:cs="Calibri"/>
          <w:sz w:val="24"/>
          <w:szCs w:val="24"/>
        </w:rPr>
        <w:t>of depressive symptoms and problematic social media use.</w:t>
      </w:r>
    </w:p>
    <w:p w14:paraId="66054250" w14:textId="226F292A" w:rsidR="00BA004F" w:rsidRDefault="00BA004F"/>
    <w:p w14:paraId="1D8AFC50" w14:textId="77FE4A8C" w:rsidR="00BA004F" w:rsidRDefault="00BA004F"/>
    <w:p w14:paraId="717ED39E" w14:textId="15773CF2" w:rsidR="00BA004F" w:rsidRDefault="003B3393">
      <w:r>
        <w:rPr>
          <w:noProof/>
        </w:rPr>
        <w:drawing>
          <wp:inline distT="0" distB="0" distL="0" distR="0" wp14:anchorId="1A69CE68" wp14:editId="7F27BA02">
            <wp:extent cx="3465830" cy="2426479"/>
            <wp:effectExtent l="0" t="0" r="1270" b="0"/>
            <wp:docPr id="10" name="Picture 10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line chart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80" t="2583" b="2923"/>
                    <a:stretch/>
                  </pic:blipFill>
                  <pic:spPr bwMode="auto">
                    <a:xfrm>
                      <a:off x="0" y="0"/>
                      <a:ext cx="3504142" cy="24533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991EB2" w14:textId="695CD60E" w:rsidR="003B3393" w:rsidRPr="003B3393" w:rsidRDefault="00BA004F">
      <w:pPr>
        <w:rPr>
          <w:rFonts w:ascii="Calibri" w:eastAsia="Calibri" w:hAnsi="Calibri" w:cs="Calibri"/>
          <w:sz w:val="24"/>
          <w:szCs w:val="24"/>
        </w:rPr>
      </w:pPr>
      <w:r>
        <w:t xml:space="preserve">Figure 2. Funnel plot </w:t>
      </w:r>
      <w:r>
        <w:rPr>
          <w:rFonts w:ascii="Calibri" w:eastAsia="Calibri" w:hAnsi="Calibri" w:cs="Calibri"/>
          <w:sz w:val="24"/>
          <w:szCs w:val="24"/>
        </w:rPr>
        <w:t>of anxiety symptoms and problematic social media use.</w:t>
      </w:r>
    </w:p>
    <w:p w14:paraId="24C65FFB" w14:textId="38B18BE0" w:rsidR="003B3393" w:rsidRDefault="003B3393"/>
    <w:p w14:paraId="0E4FD8C2" w14:textId="77777777" w:rsidR="003B3393" w:rsidRDefault="003B3393"/>
    <w:p w14:paraId="440267C0" w14:textId="20D82E6B" w:rsidR="00511B11" w:rsidRDefault="00511B11">
      <w:r>
        <w:rPr>
          <w:noProof/>
        </w:rPr>
        <w:drawing>
          <wp:inline distT="0" distB="0" distL="0" distR="0" wp14:anchorId="20797B57" wp14:editId="60C79A42">
            <wp:extent cx="3465830" cy="2464487"/>
            <wp:effectExtent l="0" t="0" r="127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60" t="2124" r="1141" b="3233"/>
                    <a:stretch/>
                  </pic:blipFill>
                  <pic:spPr bwMode="auto">
                    <a:xfrm>
                      <a:off x="0" y="0"/>
                      <a:ext cx="3516690" cy="25006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F173FE" w14:textId="3A073D4C" w:rsidR="00FE327E" w:rsidRPr="000919C7" w:rsidRDefault="00511B11" w:rsidP="00511B11">
      <w:r>
        <w:t xml:space="preserve">Figure </w:t>
      </w:r>
      <w:r w:rsidR="00BA004F">
        <w:t>3</w:t>
      </w:r>
      <w:r>
        <w:t xml:space="preserve">. Funnel plot </w:t>
      </w:r>
      <w:r w:rsidR="00CF7472">
        <w:t>of</w:t>
      </w:r>
      <w:r>
        <w:t xml:space="preserve"> stress</w:t>
      </w:r>
      <w:r>
        <w:rPr>
          <w:rFonts w:ascii="Calibri" w:eastAsia="Calibri" w:hAnsi="Calibri" w:cs="Calibri"/>
          <w:sz w:val="24"/>
          <w:szCs w:val="24"/>
        </w:rPr>
        <w:t xml:space="preserve"> and problematic social media use.</w:t>
      </w:r>
    </w:p>
    <w:p w14:paraId="2C3714B2" w14:textId="0668EFBC" w:rsidR="00FE327E" w:rsidRDefault="003B3393" w:rsidP="00511B11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noProof/>
          <w:sz w:val="24"/>
          <w:szCs w:val="24"/>
        </w:rPr>
        <w:lastRenderedPageBreak/>
        <w:drawing>
          <wp:inline distT="0" distB="0" distL="0" distR="0" wp14:anchorId="02C1A5D0" wp14:editId="489B9F47">
            <wp:extent cx="3666274" cy="2614930"/>
            <wp:effectExtent l="0" t="0" r="4445" b="1270"/>
            <wp:docPr id="11" name="Picture 1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scatter chart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15" t="1782" r="456" b="2338"/>
                    <a:stretch/>
                  </pic:blipFill>
                  <pic:spPr bwMode="auto">
                    <a:xfrm>
                      <a:off x="0" y="0"/>
                      <a:ext cx="3866391" cy="27576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65EAF0" w14:textId="7117CE80" w:rsidR="00FE327E" w:rsidRDefault="00FE327E" w:rsidP="00511B11">
      <w:pPr>
        <w:rPr>
          <w:rFonts w:ascii="Calibri" w:eastAsia="Calibri" w:hAnsi="Calibri" w:cs="Calibri"/>
          <w:sz w:val="24"/>
          <w:szCs w:val="24"/>
        </w:rPr>
      </w:pPr>
      <w:r>
        <w:t>Figure 4. Meta-regression plot assessing age as a covariate</w:t>
      </w:r>
    </w:p>
    <w:p w14:paraId="09C7F191" w14:textId="3B17BAA6" w:rsidR="00FE327E" w:rsidRDefault="00FE327E" w:rsidP="00511B11">
      <w:pPr>
        <w:rPr>
          <w:rFonts w:ascii="Calibri" w:eastAsia="Calibri" w:hAnsi="Calibri" w:cs="Calibri"/>
          <w:sz w:val="24"/>
          <w:szCs w:val="24"/>
        </w:rPr>
      </w:pPr>
    </w:p>
    <w:p w14:paraId="18603D9C" w14:textId="7CBD09E6" w:rsidR="00473DC2" w:rsidRDefault="00473DC2" w:rsidP="00511B11">
      <w:pPr>
        <w:rPr>
          <w:rFonts w:ascii="Calibri" w:eastAsia="Calibri" w:hAnsi="Calibri" w:cs="Calibri"/>
          <w:sz w:val="24"/>
          <w:szCs w:val="24"/>
        </w:rPr>
      </w:pPr>
      <w:r>
        <w:rPr>
          <w:noProof/>
        </w:rPr>
        <w:drawing>
          <wp:inline distT="0" distB="0" distL="0" distR="0" wp14:anchorId="7B31C811" wp14:editId="3FD53CC5">
            <wp:extent cx="3666490" cy="2621145"/>
            <wp:effectExtent l="0" t="0" r="3810" b="0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01" t="1906" r="1288" b="2994"/>
                    <a:stretch/>
                  </pic:blipFill>
                  <pic:spPr bwMode="auto">
                    <a:xfrm>
                      <a:off x="0" y="0"/>
                      <a:ext cx="3711591" cy="26533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2C84ED" w14:textId="3B2B0FF8" w:rsidR="00473DC2" w:rsidRPr="000919C7" w:rsidRDefault="00473DC2" w:rsidP="00473DC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0919C7">
        <w:rPr>
          <w:rFonts w:eastAsia="Times New Roman"/>
          <w:color w:val="000000"/>
          <w:lang w:val="en-CA"/>
        </w:rPr>
        <w:t xml:space="preserve">Figure </w:t>
      </w:r>
      <w:r>
        <w:rPr>
          <w:rFonts w:eastAsia="Times New Roman"/>
          <w:color w:val="000000"/>
          <w:lang w:val="en-CA"/>
        </w:rPr>
        <w:t>5</w:t>
      </w:r>
      <w:r w:rsidRPr="000919C7">
        <w:rPr>
          <w:rFonts w:eastAsia="Times New Roman"/>
          <w:color w:val="000000"/>
          <w:lang w:val="en-CA"/>
        </w:rPr>
        <w:t>. Meta-regression plot assessing sex as a covariate</w:t>
      </w:r>
    </w:p>
    <w:p w14:paraId="3BC48207" w14:textId="77777777" w:rsidR="00473DC2" w:rsidRDefault="00473DC2" w:rsidP="00511B11">
      <w:pPr>
        <w:rPr>
          <w:rFonts w:ascii="Calibri" w:eastAsia="Calibri" w:hAnsi="Calibri" w:cs="Calibri"/>
          <w:sz w:val="24"/>
          <w:szCs w:val="24"/>
        </w:rPr>
      </w:pPr>
    </w:p>
    <w:p w14:paraId="2DFCCB64" w14:textId="5708DF30" w:rsidR="00FE327E" w:rsidRDefault="003B3393" w:rsidP="00511B11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noProof/>
          <w:sz w:val="24"/>
          <w:szCs w:val="24"/>
        </w:rPr>
        <w:drawing>
          <wp:inline distT="0" distB="0" distL="0" distR="0" wp14:anchorId="0A672A01" wp14:editId="73FF281E">
            <wp:extent cx="3667027" cy="2609303"/>
            <wp:effectExtent l="0" t="0" r="3810" b="0"/>
            <wp:docPr id="12" name="Picture 1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scatter chart&#10;&#10;Description automatically generated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04" t="1263" b="3018"/>
                    <a:stretch/>
                  </pic:blipFill>
                  <pic:spPr bwMode="auto">
                    <a:xfrm>
                      <a:off x="0" y="0"/>
                      <a:ext cx="3725862" cy="26511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D222B8" w14:textId="070338D8" w:rsidR="000919C7" w:rsidRPr="00473DC2" w:rsidRDefault="00FE327E" w:rsidP="00473DC2">
      <w:pPr>
        <w:rPr>
          <w:rFonts w:ascii="Calibri" w:eastAsia="Calibri" w:hAnsi="Calibri" w:cs="Calibri"/>
          <w:sz w:val="24"/>
          <w:szCs w:val="24"/>
        </w:rPr>
      </w:pPr>
      <w:r>
        <w:t xml:space="preserve">Figure </w:t>
      </w:r>
      <w:r w:rsidR="00473DC2">
        <w:t>6</w:t>
      </w:r>
      <w:r>
        <w:t>. Meta-regression plot assessing year of publication as a covariate</w:t>
      </w:r>
    </w:p>
    <w:sectPr w:rsidR="000919C7" w:rsidRPr="00473DC2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132" w:bottom="1440" w:left="1133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3992CA" w14:textId="77777777" w:rsidR="002738E7" w:rsidRDefault="002738E7">
      <w:pPr>
        <w:spacing w:line="240" w:lineRule="auto"/>
      </w:pPr>
      <w:r>
        <w:separator/>
      </w:r>
    </w:p>
  </w:endnote>
  <w:endnote w:type="continuationSeparator" w:id="0">
    <w:p w14:paraId="0117D8B8" w14:textId="77777777" w:rsidR="002738E7" w:rsidRDefault="002738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3BE3DF" w14:textId="77777777" w:rsidR="00FD534E" w:rsidRDefault="00FD534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87AB26" w14:textId="77777777" w:rsidR="00FD534E" w:rsidRDefault="00FD534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471528" w14:textId="77777777" w:rsidR="00FD534E" w:rsidRDefault="00FD53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43D07B" w14:textId="77777777" w:rsidR="002738E7" w:rsidRDefault="002738E7">
      <w:pPr>
        <w:spacing w:line="240" w:lineRule="auto"/>
      </w:pPr>
      <w:r>
        <w:separator/>
      </w:r>
    </w:p>
  </w:footnote>
  <w:footnote w:type="continuationSeparator" w:id="0">
    <w:p w14:paraId="72223F33" w14:textId="77777777" w:rsidR="002738E7" w:rsidRDefault="002738E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E84FE0" w14:textId="77777777" w:rsidR="00FD534E" w:rsidRDefault="00FD534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9AA6F7" w14:textId="77777777" w:rsidR="00336DD5" w:rsidRDefault="00336DD5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317A29" w14:textId="77777777" w:rsidR="00FD534E" w:rsidRDefault="00FD534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6DD5"/>
    <w:rsid w:val="000919C7"/>
    <w:rsid w:val="002738E7"/>
    <w:rsid w:val="00336DD5"/>
    <w:rsid w:val="003B3393"/>
    <w:rsid w:val="00411252"/>
    <w:rsid w:val="00451B69"/>
    <w:rsid w:val="00473DC2"/>
    <w:rsid w:val="00511B11"/>
    <w:rsid w:val="006117BD"/>
    <w:rsid w:val="0064338B"/>
    <w:rsid w:val="007363A5"/>
    <w:rsid w:val="0076678E"/>
    <w:rsid w:val="007B7898"/>
    <w:rsid w:val="0086093B"/>
    <w:rsid w:val="00BA004F"/>
    <w:rsid w:val="00BB0D04"/>
    <w:rsid w:val="00C22F08"/>
    <w:rsid w:val="00C95B8F"/>
    <w:rsid w:val="00CE0CEC"/>
    <w:rsid w:val="00CF7472"/>
    <w:rsid w:val="00DE09FC"/>
    <w:rsid w:val="00EE4B18"/>
    <w:rsid w:val="00F71C3B"/>
    <w:rsid w:val="00FD534E"/>
    <w:rsid w:val="00FE3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214753"/>
  <w15:docId w15:val="{F0EB27D6-1690-A249-A7DF-D9A7C3280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D534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534E"/>
  </w:style>
  <w:style w:type="paragraph" w:styleId="Footer">
    <w:name w:val="footer"/>
    <w:basedOn w:val="Normal"/>
    <w:link w:val="FooterChar"/>
    <w:uiPriority w:val="99"/>
    <w:unhideWhenUsed/>
    <w:rsid w:val="00FD534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534E"/>
  </w:style>
  <w:style w:type="paragraph" w:styleId="NormalWeb">
    <w:name w:val="Normal (Web)"/>
    <w:basedOn w:val="Normal"/>
    <w:uiPriority w:val="99"/>
    <w:semiHidden/>
    <w:unhideWhenUsed/>
    <w:rsid w:val="00BA00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206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7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263917">
          <w:marLeft w:val="-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464</Words>
  <Characters>265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olly Shannon</cp:lastModifiedBy>
  <cp:revision>12</cp:revision>
  <dcterms:created xsi:type="dcterms:W3CDTF">2021-09-07T20:51:00Z</dcterms:created>
  <dcterms:modified xsi:type="dcterms:W3CDTF">2022-02-03T18:48:00Z</dcterms:modified>
</cp:coreProperties>
</file>